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E59" w:rsidRPr="00750BD3" w:rsidRDefault="00715E59" w:rsidP="00715E5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proofErr w:type="gramStart"/>
      <w:r w:rsidRPr="00EF1D76">
        <w:rPr>
          <w:rFonts w:ascii="Times New Roman" w:hAnsi="Times New Roman" w:cs="Times New Roman"/>
          <w:b/>
        </w:rPr>
        <w:t xml:space="preserve">US </w:t>
      </w:r>
      <w:r>
        <w:rPr>
          <w:rFonts w:ascii="Times New Roman" w:hAnsi="Times New Roman" w:cs="Times New Roman"/>
          <w:b/>
        </w:rPr>
        <w:t xml:space="preserve">geographic partitions comprising each of the 10 </w:t>
      </w:r>
      <w:r w:rsidRPr="00EF1D76">
        <w:rPr>
          <w:rFonts w:ascii="Times New Roman" w:hAnsi="Times New Roman" w:cs="Times New Roman"/>
          <w:b/>
        </w:rPr>
        <w:t>US Departme</w:t>
      </w:r>
      <w:r>
        <w:rPr>
          <w:rFonts w:ascii="Times New Roman" w:hAnsi="Times New Roman" w:cs="Times New Roman"/>
          <w:b/>
        </w:rPr>
        <w:t>nt of Health and Human Services regions.</w:t>
      </w:r>
      <w:proofErr w:type="gramEnd"/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70"/>
      </w:tblGrid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1 (Boston): Connecticut, Maine, Massachusetts, New Hampshire, Rhode Island, and Vermont.</w:t>
            </w:r>
          </w:p>
        </w:tc>
      </w:tr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2 (New York): New Jersey, New York, Puerto Rico, and the Virgin Islands.</w:t>
            </w:r>
          </w:p>
        </w:tc>
      </w:tr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3 (Philadelphia): Delaware, District of Columbia, Maryland, Pennsylvania, Virginia, and West Virginia.</w:t>
            </w:r>
          </w:p>
        </w:tc>
      </w:tr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4 (Atlanta): Alabama, Florida, Georgia, Kentucky, Mississippi, North Carolina, South Carolina, and Tennessee.</w:t>
            </w:r>
          </w:p>
        </w:tc>
      </w:tr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5 (Chicago): Illinois, Indiana, Michigan, Minnesota, Ohio, and Wisconsin.</w:t>
            </w:r>
          </w:p>
        </w:tc>
      </w:tr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6 (Dallas): Arkansas, Louisiana, New Mexico, Oklahoma, and Texas.</w:t>
            </w:r>
          </w:p>
        </w:tc>
      </w:tr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7 (Kansas City): Iowa, Kansas, Missouri, and Nebraska.</w:t>
            </w:r>
          </w:p>
        </w:tc>
      </w:tr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8 (Denver): Colorado, Montana, North Dakota, South Dakota, Utah, and Wyoming.</w:t>
            </w:r>
          </w:p>
        </w:tc>
      </w:tr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9 (San Francisco): Arizona, California, Hawaii, Nevada, American Samoa, Commonwealth of the Northern Mariana Islands, Federated States of Micronesia, Guam, Marshall Islands, and Republic of Palau.</w:t>
            </w:r>
          </w:p>
        </w:tc>
      </w:tr>
      <w:tr w:rsidR="00715E59" w:rsidRPr="0087032B" w:rsidTr="001D3F27">
        <w:trPr>
          <w:trHeight w:val="300"/>
        </w:trPr>
        <w:tc>
          <w:tcPr>
            <w:tcW w:w="8670" w:type="dxa"/>
            <w:noWrap/>
            <w:hideMark/>
          </w:tcPr>
          <w:p w:rsidR="00715E59" w:rsidRPr="00750BD3" w:rsidRDefault="00715E59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750BD3">
              <w:rPr>
                <w:rFonts w:ascii="Times New Roman" w:hAnsi="Times New Roman" w:cs="Times New Roman"/>
                <w:i/>
              </w:rPr>
              <w:t>HHS Region 10 (Seattle): Alaska, Idaho, Oregon, and Washington.</w:t>
            </w:r>
          </w:p>
        </w:tc>
      </w:tr>
    </w:tbl>
    <w:p w:rsidR="00AE0FEF" w:rsidRDefault="00AE0FEF">
      <w:bookmarkStart w:id="0" w:name="_GoBack"/>
      <w:bookmarkEnd w:id="0"/>
    </w:p>
    <w:sectPr w:rsidR="00AE0FEF" w:rsidSect="00E96E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E59"/>
    <w:rsid w:val="00715E59"/>
    <w:rsid w:val="00AE0FEF"/>
    <w:rsid w:val="00E9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0A0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E5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E59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E5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E59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Macintosh Word</Application>
  <DocSecurity>0</DocSecurity>
  <Lines>8</Lines>
  <Paragraphs>2</Paragraphs>
  <ScaleCrop>false</ScaleCrop>
  <Company>University of Virginia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eis</dc:creator>
  <cp:keywords/>
  <dc:description/>
  <cp:lastModifiedBy>Julia Reis</cp:lastModifiedBy>
  <cp:revision>1</cp:revision>
  <dcterms:created xsi:type="dcterms:W3CDTF">2016-09-16T00:54:00Z</dcterms:created>
  <dcterms:modified xsi:type="dcterms:W3CDTF">2016-09-16T00:54:00Z</dcterms:modified>
</cp:coreProperties>
</file>